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08667" w14:textId="77777777" w:rsidR="005347B8" w:rsidRPr="00B5131D" w:rsidRDefault="005347B8" w:rsidP="005347B8">
      <w:pPr>
        <w:widowControl/>
        <w:wordWrap/>
        <w:autoSpaceDE/>
        <w:autoSpaceDN/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</w:pPr>
      <w:r w:rsidRPr="00B5131D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  <w:t>S4</w:t>
      </w:r>
      <w:r w:rsidRPr="00B5131D">
        <w:rPr>
          <w:color w:val="000000" w:themeColor="text1"/>
        </w:rPr>
        <w:t xml:space="preserve"> </w:t>
      </w:r>
      <w:r w:rsidRPr="00B5131D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  <w:t>Table. Two-way ANOVA results on the influence of age and gender on the metabolites in extract solutions of PT</w:t>
      </w:r>
    </w:p>
    <w:tbl>
      <w:tblPr>
        <w:tblW w:w="126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47"/>
        <w:gridCol w:w="1086"/>
        <w:gridCol w:w="937"/>
        <w:gridCol w:w="940"/>
        <w:gridCol w:w="1090"/>
        <w:gridCol w:w="1395"/>
        <w:gridCol w:w="1319"/>
        <w:gridCol w:w="1086"/>
        <w:gridCol w:w="937"/>
        <w:gridCol w:w="940"/>
      </w:tblGrid>
      <w:tr w:rsidR="005347B8" w:rsidRPr="00B5131D" w14:paraId="1CB187BE" w14:textId="77777777" w:rsidTr="00CD7696">
        <w:tc>
          <w:tcPr>
            <w:tcW w:w="2947" w:type="dxa"/>
            <w:shd w:val="clear" w:color="auto" w:fill="auto"/>
            <w:noWrap/>
            <w:vAlign w:val="center"/>
            <w:hideMark/>
          </w:tcPr>
          <w:p w14:paraId="1040E294" w14:textId="77777777" w:rsidR="005347B8" w:rsidRPr="00B5131D" w:rsidRDefault="005347B8" w:rsidP="00CD7696">
            <w:pPr>
              <w:spacing w:after="0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Factor</w:t>
            </w:r>
          </w:p>
        </w:tc>
        <w:tc>
          <w:tcPr>
            <w:tcW w:w="2963" w:type="dxa"/>
            <w:gridSpan w:val="3"/>
            <w:shd w:val="clear" w:color="auto" w:fill="auto"/>
            <w:noWrap/>
            <w:vAlign w:val="center"/>
            <w:hideMark/>
          </w:tcPr>
          <w:p w14:paraId="24411458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Gender</w:t>
            </w:r>
          </w:p>
        </w:tc>
        <w:tc>
          <w:tcPr>
            <w:tcW w:w="3804" w:type="dxa"/>
            <w:gridSpan w:val="3"/>
            <w:shd w:val="clear" w:color="auto" w:fill="auto"/>
            <w:noWrap/>
            <w:vAlign w:val="center"/>
            <w:hideMark/>
          </w:tcPr>
          <w:p w14:paraId="6FB63FDE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Age</w:t>
            </w:r>
          </w:p>
        </w:tc>
        <w:tc>
          <w:tcPr>
            <w:tcW w:w="2963" w:type="dxa"/>
            <w:gridSpan w:val="3"/>
            <w:shd w:val="clear" w:color="auto" w:fill="auto"/>
            <w:noWrap/>
            <w:vAlign w:val="center"/>
            <w:hideMark/>
          </w:tcPr>
          <w:p w14:paraId="3DBD27ED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Interaction</w:t>
            </w:r>
          </w:p>
        </w:tc>
      </w:tr>
      <w:tr w:rsidR="005347B8" w:rsidRPr="00B5131D" w14:paraId="18B3E572" w14:textId="77777777" w:rsidTr="00CD7696">
        <w:trPr>
          <w:trHeight w:val="1"/>
        </w:trPr>
        <w:tc>
          <w:tcPr>
            <w:tcW w:w="2947" w:type="dxa"/>
            <w:shd w:val="clear" w:color="auto" w:fill="auto"/>
            <w:noWrap/>
            <w:vAlign w:val="center"/>
            <w:hideMark/>
          </w:tcPr>
          <w:p w14:paraId="61B132ED" w14:textId="77777777" w:rsidR="005347B8" w:rsidRPr="00B5131D" w:rsidRDefault="005347B8" w:rsidP="00CD7696">
            <w:pPr>
              <w:spacing w:after="0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Metabolites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5FBA30F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1AB650C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b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b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75034BC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FDR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4B03CCB1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6BD07C36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b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b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83A229F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FDR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94F031B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736F860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b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b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2E36558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FDR</w:t>
            </w:r>
          </w:p>
        </w:tc>
      </w:tr>
      <w:tr w:rsidR="005347B8" w:rsidRPr="00B5131D" w14:paraId="747407DF" w14:textId="77777777" w:rsidTr="00CD7696">
        <w:trPr>
          <w:trHeight w:val="2"/>
        </w:trPr>
        <w:tc>
          <w:tcPr>
            <w:tcW w:w="2947" w:type="dxa"/>
            <w:shd w:val="clear" w:color="auto" w:fill="auto"/>
            <w:noWrap/>
            <w:vAlign w:val="center"/>
            <w:hideMark/>
          </w:tcPr>
          <w:p w14:paraId="4875FF49" w14:textId="77777777" w:rsidR="005347B8" w:rsidRPr="00B5131D" w:rsidRDefault="005347B8" w:rsidP="00CD7696">
            <w:pPr>
              <w:spacing w:after="0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Glycine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71CF6830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57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CDCDD05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45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017CBBB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871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2BEF8047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54.474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1E18F83E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1.22E-09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EF81879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6.47E-08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ECFAB67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02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FEF7945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88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10C004A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937</w:t>
            </w:r>
          </w:p>
        </w:tc>
      </w:tr>
      <w:tr w:rsidR="005347B8" w:rsidRPr="00B5131D" w14:paraId="01FCFC9B" w14:textId="77777777" w:rsidTr="00CD7696">
        <w:trPr>
          <w:trHeight w:val="3"/>
        </w:trPr>
        <w:tc>
          <w:tcPr>
            <w:tcW w:w="2947" w:type="dxa"/>
            <w:shd w:val="clear" w:color="auto" w:fill="auto"/>
            <w:noWrap/>
            <w:vAlign w:val="center"/>
            <w:hideMark/>
          </w:tcPr>
          <w:p w14:paraId="225EF2EB" w14:textId="77777777" w:rsidR="005347B8" w:rsidRPr="00B5131D" w:rsidRDefault="005347B8" w:rsidP="00CD7696">
            <w:pPr>
              <w:spacing w:after="0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Phosphocholine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F99F36B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5.028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01C25BD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02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2E0A3A5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769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4EF2BE91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40.579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5185A168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4.99E-08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0E8DFFBB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1.32E-06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78986074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277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8B932D6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60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3DFF669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816</w:t>
            </w:r>
          </w:p>
        </w:tc>
      </w:tr>
      <w:tr w:rsidR="005347B8" w:rsidRPr="00B5131D" w14:paraId="3C0DE631" w14:textId="77777777" w:rsidTr="00CD7696">
        <w:trPr>
          <w:trHeight w:val="2"/>
        </w:trPr>
        <w:tc>
          <w:tcPr>
            <w:tcW w:w="2947" w:type="dxa"/>
            <w:shd w:val="clear" w:color="auto" w:fill="auto"/>
            <w:noWrap/>
            <w:vAlign w:val="center"/>
            <w:hideMark/>
          </w:tcPr>
          <w:p w14:paraId="61736D58" w14:textId="77777777" w:rsidR="005347B8" w:rsidRPr="00B5131D" w:rsidRDefault="005347B8" w:rsidP="00CD7696">
            <w:pPr>
              <w:spacing w:after="0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Creatine phosphate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436BB2A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269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2B6FDD7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60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1351B2A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89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D5FEFFB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14.701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34861BDE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000342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17E7E985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006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6F64CF0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1.72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1F260D1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19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A78EC4B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627</w:t>
            </w:r>
          </w:p>
        </w:tc>
      </w:tr>
      <w:tr w:rsidR="005347B8" w:rsidRPr="00B5131D" w14:paraId="2C03046F" w14:textId="77777777" w:rsidTr="00CD7696">
        <w:trPr>
          <w:trHeight w:val="3"/>
        </w:trPr>
        <w:tc>
          <w:tcPr>
            <w:tcW w:w="2947" w:type="dxa"/>
            <w:shd w:val="clear" w:color="auto" w:fill="auto"/>
            <w:noWrap/>
            <w:vAlign w:val="center"/>
            <w:hideMark/>
          </w:tcPr>
          <w:p w14:paraId="7C44C3AF" w14:textId="77777777" w:rsidR="005347B8" w:rsidRPr="00B5131D" w:rsidRDefault="005347B8" w:rsidP="00CD7696">
            <w:pPr>
              <w:spacing w:after="0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Glucose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75140143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1.176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B816EBD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28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F8204D4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831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4A000D62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7.97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7F0E56AB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007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641FD7CE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05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4A6D314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468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EFC668D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49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3F72995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775</w:t>
            </w:r>
          </w:p>
        </w:tc>
      </w:tr>
      <w:tr w:rsidR="005347B8" w:rsidRPr="00B5131D" w14:paraId="05AD59A6" w14:textId="77777777" w:rsidTr="00CD7696">
        <w:trPr>
          <w:trHeight w:val="3"/>
        </w:trPr>
        <w:tc>
          <w:tcPr>
            <w:tcW w:w="2947" w:type="dxa"/>
            <w:shd w:val="clear" w:color="auto" w:fill="auto"/>
            <w:noWrap/>
            <w:vAlign w:val="center"/>
            <w:hideMark/>
          </w:tcPr>
          <w:p w14:paraId="0ACDDEDC" w14:textId="77777777" w:rsidR="005347B8" w:rsidRPr="00B5131D" w:rsidRDefault="005347B8" w:rsidP="00CD7696">
            <w:pPr>
              <w:spacing w:after="0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Glutamate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6EB4ACF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1.028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BA1931B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31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0955D94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831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D33F0BF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6.807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2CA7C480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012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B2A38AB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08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5DCCCD9D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02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4F8E38B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88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B3E075E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937</w:t>
            </w:r>
          </w:p>
        </w:tc>
      </w:tr>
      <w:tr w:rsidR="005347B8" w:rsidRPr="00B5131D" w14:paraId="2D886611" w14:textId="77777777" w:rsidTr="00CD7696">
        <w:trPr>
          <w:trHeight w:val="2"/>
        </w:trPr>
        <w:tc>
          <w:tcPr>
            <w:tcW w:w="2947" w:type="dxa"/>
            <w:shd w:val="clear" w:color="auto" w:fill="auto"/>
            <w:noWrap/>
            <w:vAlign w:val="center"/>
            <w:hideMark/>
          </w:tcPr>
          <w:p w14:paraId="6654E721" w14:textId="77777777" w:rsidR="005347B8" w:rsidRPr="00B5131D" w:rsidRDefault="005347B8" w:rsidP="00CD7696">
            <w:pPr>
              <w:spacing w:after="0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Phosphoethanolamine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233D52C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1.25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985E04F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26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FFB230C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831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07C5004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5.352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3C1655F6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025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FEC9429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147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71FCCD5F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1.63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A5FA59C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20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260FAF6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627</w:t>
            </w:r>
          </w:p>
        </w:tc>
      </w:tr>
      <w:tr w:rsidR="005347B8" w:rsidRPr="00B5131D" w14:paraId="06EA8DAD" w14:textId="77777777" w:rsidTr="00CD7696">
        <w:trPr>
          <w:trHeight w:val="3"/>
        </w:trPr>
        <w:tc>
          <w:tcPr>
            <w:tcW w:w="2947" w:type="dxa"/>
            <w:shd w:val="clear" w:color="auto" w:fill="auto"/>
            <w:noWrap/>
            <w:vAlign w:val="center"/>
            <w:hideMark/>
          </w:tcPr>
          <w:p w14:paraId="64C06494" w14:textId="77777777" w:rsidR="005347B8" w:rsidRPr="00B5131D" w:rsidRDefault="005347B8" w:rsidP="00CD7696">
            <w:pPr>
              <w:spacing w:after="0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Lactate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3DF69C4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057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CE96289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81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07615E8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936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D335419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3.499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152E35BA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067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28CFD09A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197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78267FB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0DBDF53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98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E135682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985</w:t>
            </w:r>
          </w:p>
        </w:tc>
      </w:tr>
      <w:tr w:rsidR="005347B8" w:rsidRPr="00B5131D" w14:paraId="7A4F6593" w14:textId="77777777" w:rsidTr="00CD7696">
        <w:trPr>
          <w:trHeight w:val="2"/>
        </w:trPr>
        <w:tc>
          <w:tcPr>
            <w:tcW w:w="2947" w:type="dxa"/>
            <w:shd w:val="clear" w:color="auto" w:fill="auto"/>
            <w:noWrap/>
            <w:vAlign w:val="center"/>
            <w:hideMark/>
          </w:tcPr>
          <w:p w14:paraId="6F49CE28" w14:textId="77777777" w:rsidR="005347B8" w:rsidRPr="00B5131D" w:rsidRDefault="005347B8" w:rsidP="00CD7696">
            <w:pPr>
              <w:spacing w:after="0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Lysine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7D76CA17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144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133D468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70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C6883F4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92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09B103D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3.499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37CAE3E1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067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7D9501E8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197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587712F2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49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B1EBCE1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48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5410451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775</w:t>
            </w:r>
          </w:p>
        </w:tc>
      </w:tr>
      <w:tr w:rsidR="005347B8" w:rsidRPr="00B5131D" w14:paraId="254509A3" w14:textId="77777777" w:rsidTr="00CD7696">
        <w:trPr>
          <w:trHeight w:val="3"/>
        </w:trPr>
        <w:tc>
          <w:tcPr>
            <w:tcW w:w="2947" w:type="dxa"/>
            <w:shd w:val="clear" w:color="auto" w:fill="auto"/>
            <w:noWrap/>
            <w:vAlign w:val="center"/>
            <w:hideMark/>
          </w:tcPr>
          <w:p w14:paraId="52F8A38D" w14:textId="77777777" w:rsidR="005347B8" w:rsidRPr="00B5131D" w:rsidRDefault="005347B8" w:rsidP="00CD7696">
            <w:pPr>
              <w:spacing w:after="0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Ascorbate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7A72879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43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2C8720A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51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ECBB96E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871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18959BF6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784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3E8CEE87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38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FA799CB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65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BC3D80A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6.118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343C290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01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98BDA5E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0.451</w:t>
            </w:r>
          </w:p>
        </w:tc>
      </w:tr>
      <w:tr w:rsidR="005347B8" w:rsidRPr="00B5131D" w14:paraId="75D54EC4" w14:textId="77777777" w:rsidTr="00CD7696">
        <w:trPr>
          <w:trHeight w:val="3"/>
        </w:trPr>
        <w:tc>
          <w:tcPr>
            <w:tcW w:w="2947" w:type="dxa"/>
            <w:shd w:val="clear" w:color="auto" w:fill="auto"/>
            <w:noWrap/>
            <w:vAlign w:val="center"/>
          </w:tcPr>
          <w:p w14:paraId="648F829C" w14:textId="77777777" w:rsidR="005347B8" w:rsidRPr="00B5131D" w:rsidRDefault="005347B8" w:rsidP="00CD7696">
            <w:pPr>
              <w:spacing w:after="0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ine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14:paraId="7092970D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9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42B9BBA5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4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6A606E66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8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10782782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8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6C9061A4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2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79FED25A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9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14:paraId="3FD8B79D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5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7808D1AE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4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056103A4" w14:textId="77777777" w:rsidR="005347B8" w:rsidRPr="00B5131D" w:rsidRDefault="005347B8" w:rsidP="00CD7696">
            <w:pPr>
              <w:spacing w:after="0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13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7</w:t>
            </w:r>
          </w:p>
        </w:tc>
      </w:tr>
    </w:tbl>
    <w:p w14:paraId="001BDCAA" w14:textId="77777777" w:rsidR="000E79C7" w:rsidRDefault="000E79C7"/>
    <w:sectPr w:rsidR="000E7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CC7"/>
    <w:rsid w:val="000E79C7"/>
    <w:rsid w:val="005347B8"/>
    <w:rsid w:val="00713024"/>
    <w:rsid w:val="00A52534"/>
    <w:rsid w:val="00EC6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21CBB0-EDF6-4C3B-BCFA-C714BB541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7B8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3</cp:revision>
  <dcterms:created xsi:type="dcterms:W3CDTF">2023-07-22T04:06:00Z</dcterms:created>
  <dcterms:modified xsi:type="dcterms:W3CDTF">2023-07-22T04:08:00Z</dcterms:modified>
</cp:coreProperties>
</file>